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8464A" w14:textId="77777777" w:rsidR="00BA5743" w:rsidRPr="00BA5743" w:rsidRDefault="00BA5743" w:rsidP="00BA5743">
      <w:pPr>
        <w:keepNext/>
        <w:keepLines/>
        <w:spacing w:after="0" w:line="480" w:lineRule="auto"/>
        <w:rPr>
          <w:rFonts w:ascii="Times New Roman" w:eastAsia="SimSun" w:hAnsi="Times New Roman" w:cs="Times New Roman"/>
          <w:b/>
          <w:sz w:val="24"/>
          <w:lang w:eastAsia="zh-CN"/>
        </w:rPr>
      </w:pPr>
      <w:bookmarkStart w:id="0" w:name="_GoBack"/>
      <w:bookmarkEnd w:id="0"/>
      <w:r w:rsidRPr="00BA5743">
        <w:rPr>
          <w:rFonts w:ascii="Times New Roman" w:eastAsia="SimSun" w:hAnsi="Times New Roman" w:cs="Times New Roman"/>
          <w:b/>
          <w:sz w:val="24"/>
          <w:lang w:eastAsia="zh-CN"/>
        </w:rPr>
        <w:t>S1: Characteristics of those in the full sample and higher IQ sample by child’s sex.</w:t>
      </w:r>
    </w:p>
    <w:tbl>
      <w:tblPr>
        <w:tblW w:w="125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29"/>
        <w:gridCol w:w="707"/>
        <w:gridCol w:w="1515"/>
        <w:gridCol w:w="808"/>
        <w:gridCol w:w="1515"/>
        <w:gridCol w:w="1010"/>
        <w:gridCol w:w="1616"/>
        <w:gridCol w:w="909"/>
        <w:gridCol w:w="1616"/>
      </w:tblGrid>
      <w:tr w:rsidR="00BA5743" w:rsidRPr="00BA5743" w14:paraId="416E1AD6" w14:textId="77777777" w:rsidTr="00BA5743">
        <w:trPr>
          <w:trHeight w:val="394"/>
          <w:tblHeader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D6F94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</w:p>
        </w:tc>
        <w:tc>
          <w:tcPr>
            <w:tcW w:w="45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6E73C8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Full Sample</w:t>
            </w:r>
          </w:p>
        </w:tc>
        <w:tc>
          <w:tcPr>
            <w:tcW w:w="51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5C9286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High IQ Sample</w:t>
            </w:r>
          </w:p>
        </w:tc>
      </w:tr>
      <w:tr w:rsidR="00BA5743" w:rsidRPr="00BA5743" w14:paraId="7E2126B2" w14:textId="77777777" w:rsidTr="00BA5743">
        <w:trPr>
          <w:trHeight w:val="646"/>
          <w:tblHeader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85CD5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</w:p>
        </w:tc>
        <w:tc>
          <w:tcPr>
            <w:tcW w:w="2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DE3018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Males</w:t>
            </w: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br/>
              <w:t>N = 37</w:t>
            </w:r>
          </w:p>
        </w:tc>
        <w:tc>
          <w:tcPr>
            <w:tcW w:w="23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E7E4F4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Females</w:t>
            </w: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br/>
              <w:t>N = 52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47557B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Males</w:t>
            </w: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br/>
              <w:t>N = 18</w:t>
            </w:r>
          </w:p>
        </w:tc>
        <w:tc>
          <w:tcPr>
            <w:tcW w:w="2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A73ECD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Females</w:t>
            </w: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br/>
              <w:t>N = 48</w:t>
            </w:r>
          </w:p>
        </w:tc>
      </w:tr>
      <w:tr w:rsidR="00BA5743" w:rsidRPr="00BA5743" w14:paraId="448886F9" w14:textId="77777777" w:rsidTr="00BA5743">
        <w:trPr>
          <w:trHeight w:val="394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66DFA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45FEA4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46A5DB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Mean (SD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5598F4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D98CAE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Mean (SD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F69FFD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649043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Mean (SD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FF54FF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6CA1D0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Mean (SD)</w:t>
            </w:r>
          </w:p>
        </w:tc>
      </w:tr>
      <w:tr w:rsidR="00BA5743" w:rsidRPr="00BA5743" w14:paraId="7B1BAA87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AED333" w14:textId="77777777" w:rsidR="00BA5743" w:rsidRPr="00BA5743" w:rsidRDefault="00BA5743" w:rsidP="00BA5743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Child’s age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E93614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CC5BFA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1.9 (7.5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F1874D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5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E05ABC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0.8 (7.1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0595E4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54437D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9.8 (6.7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ADEF65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4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C5DF7E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0.4 (7.0)</w:t>
            </w:r>
          </w:p>
        </w:tc>
      </w:tr>
      <w:tr w:rsidR="00BA5743" w:rsidRPr="00BA5743" w14:paraId="1C0050EB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6A015D" w14:textId="77777777" w:rsidR="00BA5743" w:rsidRPr="00BA5743" w:rsidRDefault="00BA5743" w:rsidP="00BA5743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Child’s IQ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C34498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2B6624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45.5 (7.5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FA54A3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5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8DB7DF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67.4 (17.6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D3CADE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1A6CDB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59.8 (7.3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CEEEF7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4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B258A9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76.7 (13.4)</w:t>
            </w:r>
          </w:p>
        </w:tc>
      </w:tr>
      <w:tr w:rsidR="00BA5743" w:rsidRPr="00BA5743" w14:paraId="0951D00E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2D1539" w14:textId="77777777" w:rsidR="00BA5743" w:rsidRPr="00BA5743" w:rsidRDefault="00BA5743" w:rsidP="00BA5743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Oral comprehension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93FAFC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104FC4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76.6 (14.2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D0F137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5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C28ABE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88.2 (14.3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518AF8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4D0DCE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77.3 (16.7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177D23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4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2897BC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89.4 (12.9)</w:t>
            </w:r>
          </w:p>
        </w:tc>
      </w:tr>
      <w:tr w:rsidR="00BA5743" w:rsidRPr="00BA5743" w14:paraId="2FF995CB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A76AE0" w14:textId="77777777" w:rsidR="00BA5743" w:rsidRPr="00BA5743" w:rsidRDefault="00BA5743" w:rsidP="00BA5743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Working memory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BBD949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8B8B0E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.5 (2.9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626124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5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357FBE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0.1 (6.4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725172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AB6FCF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4.7 (3.6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ED3988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4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C4EE5F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0.5 (6.3)</w:t>
            </w:r>
          </w:p>
        </w:tc>
      </w:tr>
      <w:tr w:rsidR="00BA5743" w:rsidRPr="00BA5743" w14:paraId="5A62E909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F45A13" w14:textId="77777777" w:rsidR="00BA5743" w:rsidRPr="00BA5743" w:rsidRDefault="00BA5743" w:rsidP="00BA5743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Verbal memory index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304FC2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70C2E8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68.2 (10.7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F21AD2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5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FBAA47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83.3 (14.8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C04447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083394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71.5 (11.0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AFA229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4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ECE03A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84.8 (14.1)</w:t>
            </w:r>
          </w:p>
        </w:tc>
      </w:tr>
      <w:tr w:rsidR="00BA5743" w:rsidRPr="00BA5743" w14:paraId="09851E41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92E18D" w14:textId="77777777" w:rsidR="00BA5743" w:rsidRPr="00BA5743" w:rsidRDefault="00BA5743" w:rsidP="00BA5743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Total anxiety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E3AB8C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390516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5.9 (3.9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84CDB2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5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D4020C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5.3 (4.0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5F8524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837671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6.0 (3.2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63A804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4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316890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5.3 (4.0)</w:t>
            </w:r>
          </w:p>
        </w:tc>
      </w:tr>
      <w:tr w:rsidR="00BA5743" w:rsidRPr="00BA5743" w14:paraId="6C723D47" w14:textId="77777777" w:rsidTr="00BA5743">
        <w:trPr>
          <w:trHeight w:val="394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65118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C1E95F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22D1AD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%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D2D6D4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885BF4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%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3C90C9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8B2D4A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%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552131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E6F5D8" w14:textId="77777777" w:rsidR="00BA5743" w:rsidRPr="00BA5743" w:rsidRDefault="00BA5743" w:rsidP="00BA5743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%</w:t>
            </w:r>
          </w:p>
        </w:tc>
      </w:tr>
      <w:tr w:rsidR="00BA5743" w:rsidRPr="00BA5743" w14:paraId="15F0B841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A5C1FA" w14:textId="77777777" w:rsidR="00BA5743" w:rsidRPr="00BA5743" w:rsidRDefault="00BA5743" w:rsidP="00BA5743">
            <w:pPr>
              <w:keepNext/>
              <w:spacing w:before="120" w:after="120" w:line="24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Child’s race/ethnicity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F9751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CF63D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F46B9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8E267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24FEC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10E03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37DE7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1E7A7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</w:tr>
      <w:tr w:rsidR="00BA5743" w:rsidRPr="00BA5743" w14:paraId="1B54CB44" w14:textId="77777777" w:rsidTr="00BA5743">
        <w:trPr>
          <w:trHeight w:val="459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D94D22" w14:textId="77777777" w:rsidR="00BA5743" w:rsidRPr="00BA5743" w:rsidRDefault="00BA5743" w:rsidP="00BA5743">
            <w:pPr>
              <w:spacing w:before="120" w:after="120" w:line="240" w:lineRule="auto"/>
              <w:ind w:left="216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Non-Hispanic Black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71020C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684107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.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938C00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6EB4DE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.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1D6C76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D6AD1B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BBAE29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15546E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4.2</w:t>
            </w:r>
          </w:p>
        </w:tc>
      </w:tr>
      <w:tr w:rsidR="00BA5743" w:rsidRPr="00BA5743" w14:paraId="44FCC3BA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06B83C" w14:textId="77777777" w:rsidR="00BA5743" w:rsidRPr="00BA5743" w:rsidRDefault="00BA5743" w:rsidP="00BA5743">
            <w:pPr>
              <w:spacing w:before="120" w:after="120" w:line="240" w:lineRule="auto"/>
              <w:ind w:left="216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Non-Hispanic White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D6A90A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1FDD44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86.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786479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4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B36FF1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88.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DA3F4E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BB4324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94.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0B9192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4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DC718C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89.6</w:t>
            </w:r>
          </w:p>
        </w:tc>
      </w:tr>
      <w:tr w:rsidR="00BA5743" w:rsidRPr="00BA5743" w14:paraId="4ACE63F9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ED956E" w14:textId="77777777" w:rsidR="00BA5743" w:rsidRPr="00BA5743" w:rsidRDefault="00BA5743" w:rsidP="00BA5743">
            <w:pPr>
              <w:spacing w:before="120" w:after="120" w:line="240" w:lineRule="auto"/>
              <w:ind w:left="216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Hawaiian/Pacific Islander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8A7527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BD2AFE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.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27133D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19D126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.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795BF1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C93525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08AB61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A36109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.1</w:t>
            </w:r>
          </w:p>
        </w:tc>
      </w:tr>
      <w:tr w:rsidR="00BA5743" w:rsidRPr="00BA5743" w14:paraId="3438BC24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DE1442" w14:textId="77777777" w:rsidR="00BA5743" w:rsidRPr="00BA5743" w:rsidRDefault="00BA5743" w:rsidP="00BA5743">
            <w:pPr>
              <w:spacing w:before="120" w:after="120" w:line="240" w:lineRule="auto"/>
              <w:ind w:left="216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Hispanic/Latino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BC08C8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A9D493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.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4CBECE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40AF8A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.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9B1EA5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F36DCB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5.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C7D404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1DA466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.0</w:t>
            </w:r>
          </w:p>
        </w:tc>
      </w:tr>
      <w:tr w:rsidR="00BA5743" w:rsidRPr="00BA5743" w14:paraId="6B93B11D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9677CF" w14:textId="77777777" w:rsidR="00BA5743" w:rsidRPr="00BA5743" w:rsidRDefault="00BA5743" w:rsidP="00BA5743">
            <w:pPr>
              <w:spacing w:before="120" w:after="120" w:line="240" w:lineRule="auto"/>
              <w:ind w:left="216"/>
              <w:rPr>
                <w:rFonts w:ascii="Times New Roman" w:eastAsia="SimSun" w:hAnsi="Times New Roman" w:cs="Times New Roman"/>
                <w:i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Multiple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7F2C05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C8A458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.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55865B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10285B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.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E8CFA1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71F92D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711B32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2D43ED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.1</w:t>
            </w:r>
          </w:p>
        </w:tc>
      </w:tr>
      <w:tr w:rsidR="00BA5743" w:rsidRPr="00BA5743" w14:paraId="6A3015B8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FE9375" w14:textId="77777777" w:rsidR="00BA5743" w:rsidRPr="00BA5743" w:rsidRDefault="00BA5743" w:rsidP="00BA5743">
            <w:pPr>
              <w:spacing w:before="120" w:after="120" w:line="240" w:lineRule="auto"/>
              <w:ind w:left="216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lastRenderedPageBreak/>
              <w:t>Missing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6BB4F7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0A29D2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8.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F318B6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07B32A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.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71432C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2AE4FE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9FE7C6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8B6860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.1</w:t>
            </w:r>
          </w:p>
        </w:tc>
      </w:tr>
      <w:tr w:rsidR="00BA5743" w:rsidRPr="00BA5743" w14:paraId="4D45452E" w14:textId="77777777" w:rsidTr="00BA5743">
        <w:trPr>
          <w:trHeight w:val="459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BE34CB" w14:textId="77777777" w:rsidR="00BA5743" w:rsidRPr="00BA5743" w:rsidRDefault="00BA5743" w:rsidP="00BA5743">
            <w:pPr>
              <w:keepNext/>
              <w:spacing w:before="120" w:after="120" w:line="24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Child’s autism statu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C40BE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C6934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CC1DD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60A2F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1912D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B5EF7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6E7B3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379D2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</w:tr>
      <w:tr w:rsidR="00BA5743" w:rsidRPr="00BA5743" w14:paraId="79A344A7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7BD205" w14:textId="77777777" w:rsidR="00BA5743" w:rsidRPr="00BA5743" w:rsidRDefault="00BA5743" w:rsidP="00BA5743">
            <w:pPr>
              <w:spacing w:before="120" w:after="120" w:line="240" w:lineRule="auto"/>
              <w:ind w:left="216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No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3501A1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8C420C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67.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CEA7EA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4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0CA8E2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90.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B796BB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1E595A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83.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56AE3B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4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66F3CA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93.8</w:t>
            </w:r>
          </w:p>
        </w:tc>
      </w:tr>
      <w:tr w:rsidR="00BA5743" w:rsidRPr="00BA5743" w14:paraId="648E433A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8DA452" w14:textId="77777777" w:rsidR="00BA5743" w:rsidRPr="00BA5743" w:rsidRDefault="00BA5743" w:rsidP="00BA5743">
            <w:pPr>
              <w:spacing w:before="120" w:after="120" w:line="240" w:lineRule="auto"/>
              <w:ind w:left="216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Ye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E595C2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AF279F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9.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8FA0B5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14FE18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5.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64BD5B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C10F58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1.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768129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45A9C2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6.3</w:t>
            </w:r>
          </w:p>
        </w:tc>
      </w:tr>
      <w:tr w:rsidR="00BA5743" w:rsidRPr="00BA5743" w14:paraId="17952B0F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B5FA69" w14:textId="77777777" w:rsidR="00BA5743" w:rsidRPr="00BA5743" w:rsidRDefault="00BA5743" w:rsidP="00BA5743">
            <w:pPr>
              <w:spacing w:before="120" w:after="120" w:line="240" w:lineRule="auto"/>
              <w:ind w:left="216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Missing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546F07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34340F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.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BE1F76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C99696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.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A2AC1F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B1DA83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5.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187E5F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B4F7D9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.0</w:t>
            </w:r>
          </w:p>
        </w:tc>
      </w:tr>
      <w:tr w:rsidR="00BA5743" w:rsidRPr="00BA5743" w14:paraId="73462CB0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A18F3A" w14:textId="77777777" w:rsidR="00BA5743" w:rsidRPr="00BA5743" w:rsidRDefault="00BA5743" w:rsidP="00BA5743">
            <w:pPr>
              <w:keepNext/>
              <w:spacing w:before="120" w:after="120" w:line="24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Family income category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0876C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834E4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1F5EF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482E6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EB0C8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0D2FB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AB75C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90589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</w:tr>
      <w:tr w:rsidR="00BA5743" w:rsidRPr="00BA5743" w14:paraId="0372BC3E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2D468F" w14:textId="77777777" w:rsidR="00BA5743" w:rsidRPr="00BA5743" w:rsidRDefault="00BA5743" w:rsidP="00BA5743">
            <w:pPr>
              <w:spacing w:before="120" w:after="120" w:line="240" w:lineRule="auto"/>
              <w:ind w:left="216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&lt;$50,00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F8C811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20387F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.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2457F3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4EC9D6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.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A1F84C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BF687B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180DAD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D17B44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4.2</w:t>
            </w:r>
          </w:p>
        </w:tc>
      </w:tr>
      <w:tr w:rsidR="00BA5743" w:rsidRPr="00BA5743" w14:paraId="7FF71CF9" w14:textId="77777777" w:rsidTr="00BA5743">
        <w:trPr>
          <w:trHeight w:val="459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AC5683" w14:textId="77777777" w:rsidR="00BA5743" w:rsidRPr="00BA5743" w:rsidRDefault="00BA5743" w:rsidP="00BA5743">
            <w:pPr>
              <w:spacing w:before="120" w:after="120" w:line="240" w:lineRule="auto"/>
              <w:ind w:left="216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$50,001‒$75,00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7FBE13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ABBA9D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0.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22FF77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AF3765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5.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ECFC41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9605EF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6.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6E5DC5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100E08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6.3</w:t>
            </w:r>
          </w:p>
        </w:tc>
      </w:tr>
      <w:tr w:rsidR="00BA5743" w:rsidRPr="00BA5743" w14:paraId="5A313EC8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1F7504" w14:textId="77777777" w:rsidR="00BA5743" w:rsidRPr="00BA5743" w:rsidRDefault="00BA5743" w:rsidP="00BA5743">
            <w:pPr>
              <w:spacing w:before="120" w:after="120" w:line="240" w:lineRule="auto"/>
              <w:ind w:left="216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$75,001‒ $100,00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D8FE55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A1E198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6.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58281D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07943D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5.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CEBF61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90B033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1.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C464B4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580E80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6.7</w:t>
            </w:r>
          </w:p>
        </w:tc>
      </w:tr>
      <w:tr w:rsidR="00BA5743" w:rsidRPr="00BA5743" w14:paraId="7D16DD2D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426948" w14:textId="77777777" w:rsidR="00BA5743" w:rsidRPr="00BA5743" w:rsidRDefault="00BA5743" w:rsidP="00BA5743">
            <w:pPr>
              <w:spacing w:before="120" w:after="120" w:line="240" w:lineRule="auto"/>
              <w:ind w:left="216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&gt;$100,00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CDB4D7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9F7319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9.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0F5B80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361A0A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1.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91B1A0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57FF3E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3.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E7EF99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DFA702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8.8</w:t>
            </w:r>
          </w:p>
        </w:tc>
      </w:tr>
      <w:tr w:rsidR="00BA5743" w:rsidRPr="00BA5743" w14:paraId="443922E5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300573" w14:textId="77777777" w:rsidR="00BA5743" w:rsidRPr="00BA5743" w:rsidRDefault="00BA5743" w:rsidP="00BA5743">
            <w:pPr>
              <w:spacing w:before="120" w:after="120" w:line="240" w:lineRule="auto"/>
              <w:ind w:left="216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Missing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4E0197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9FDE96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40.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2B0D6F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AF5FBA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53.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F8148B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391E9E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8.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5872A2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328586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54.2</w:t>
            </w:r>
          </w:p>
        </w:tc>
      </w:tr>
      <w:tr w:rsidR="00BA5743" w:rsidRPr="00BA5743" w14:paraId="38C8BB1F" w14:textId="77777777" w:rsidTr="00BA5743">
        <w:trPr>
          <w:trHeight w:val="459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FC9464" w14:textId="77777777" w:rsidR="00BA5743" w:rsidRPr="00BA5743" w:rsidRDefault="00BA5743" w:rsidP="00BA5743">
            <w:pPr>
              <w:keepNext/>
              <w:spacing w:before="120" w:after="120" w:line="24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Maternal education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5B212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D2C0B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F4AC1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3C71F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AD784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AA21D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A3776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E6655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</w:tr>
      <w:tr w:rsidR="00BA5743" w:rsidRPr="00BA5743" w14:paraId="4A4EFD07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BF71DA" w14:textId="77777777" w:rsidR="00BA5743" w:rsidRPr="00BA5743" w:rsidRDefault="00BA5743" w:rsidP="00BA5743">
            <w:pPr>
              <w:spacing w:before="120" w:after="120" w:line="240" w:lineRule="auto"/>
              <w:ind w:left="216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High school or les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7F66A6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91DFD2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5.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445C40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93B887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.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1ACC24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16444A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46A219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C58369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.1</w:t>
            </w:r>
          </w:p>
        </w:tc>
      </w:tr>
      <w:tr w:rsidR="00BA5743" w:rsidRPr="00BA5743" w14:paraId="58116E44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4DE3FD" w14:textId="77777777" w:rsidR="00BA5743" w:rsidRPr="00BA5743" w:rsidRDefault="00BA5743" w:rsidP="00BA5743">
            <w:pPr>
              <w:spacing w:before="120" w:after="120" w:line="240" w:lineRule="auto"/>
              <w:ind w:left="216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Some college or associate degree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3030B5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C97AC0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6.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770046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52662E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3.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26CA01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20534B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2.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28304D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D1BB76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2.9</w:t>
            </w:r>
          </w:p>
        </w:tc>
      </w:tr>
      <w:tr w:rsidR="00BA5743" w:rsidRPr="00BA5743" w14:paraId="31C9E49C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BFFCB9" w14:textId="77777777" w:rsidR="00BA5743" w:rsidRPr="00BA5743" w:rsidRDefault="00BA5743" w:rsidP="00BA5743">
            <w:pPr>
              <w:spacing w:before="120" w:after="120" w:line="240" w:lineRule="auto"/>
              <w:ind w:left="216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College degree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4F0CC3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A98096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43.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B6DC20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278519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48.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2A093E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B15E59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55.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7D5978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DE21F8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47.9</w:t>
            </w:r>
          </w:p>
        </w:tc>
      </w:tr>
      <w:tr w:rsidR="00BA5743" w:rsidRPr="00BA5743" w14:paraId="0C771D8C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541362" w14:textId="77777777" w:rsidR="00BA5743" w:rsidRPr="00BA5743" w:rsidRDefault="00BA5743" w:rsidP="00BA5743">
            <w:pPr>
              <w:spacing w:before="120" w:after="120" w:line="240" w:lineRule="auto"/>
              <w:ind w:left="216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lastRenderedPageBreak/>
              <w:t>Master’s degree and above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7860DC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288BA0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8.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813957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818BA2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1.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D69533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26AD14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6.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CAB327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47C5AB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2.5</w:t>
            </w:r>
          </w:p>
        </w:tc>
      </w:tr>
      <w:tr w:rsidR="00BA5743" w:rsidRPr="00BA5743" w14:paraId="728851BB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B5310A" w14:textId="77777777" w:rsidR="00BA5743" w:rsidRPr="00BA5743" w:rsidRDefault="00BA5743" w:rsidP="00BA5743">
            <w:pPr>
              <w:spacing w:before="120" w:after="120" w:line="240" w:lineRule="auto"/>
              <w:ind w:left="216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Missing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273AC7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06BE95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6.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CA2F40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836AE9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3.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A9637B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5A42AC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5.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BC83EC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1DBA7E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4.6</w:t>
            </w:r>
          </w:p>
        </w:tc>
      </w:tr>
      <w:tr w:rsidR="00BA5743" w:rsidRPr="00BA5743" w14:paraId="57E3D95D" w14:textId="77777777" w:rsidTr="00BA5743">
        <w:trPr>
          <w:trHeight w:val="459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B46A97" w14:textId="77777777" w:rsidR="00BA5743" w:rsidRPr="00BA5743" w:rsidRDefault="00BA5743" w:rsidP="00BA5743">
            <w:pPr>
              <w:keepNext/>
              <w:spacing w:before="120" w:after="120" w:line="24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Mother’s marital statu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A2635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882C4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D65EF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C354D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59CA6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73F55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56E1A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DCD91" w14:textId="77777777" w:rsidR="00BA5743" w:rsidRPr="00BA5743" w:rsidRDefault="00BA5743" w:rsidP="00BA5743">
            <w:pPr>
              <w:keepNext/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</w:tr>
      <w:tr w:rsidR="00BA5743" w:rsidRPr="00BA5743" w14:paraId="3E08D471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16ACA2" w14:textId="77777777" w:rsidR="00BA5743" w:rsidRPr="00BA5743" w:rsidRDefault="00BA5743" w:rsidP="00BA5743">
            <w:pPr>
              <w:spacing w:before="120" w:after="120" w:line="240" w:lineRule="auto"/>
              <w:ind w:left="216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Single, never married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E9B99E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82920E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5.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29EAA4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1B8154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7.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3D2EC9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38A27F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BEB4EE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3003A7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8.3</w:t>
            </w:r>
          </w:p>
        </w:tc>
      </w:tr>
      <w:tr w:rsidR="00BA5743" w:rsidRPr="00BA5743" w14:paraId="55A22B34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CAC46C" w14:textId="77777777" w:rsidR="00BA5743" w:rsidRPr="00BA5743" w:rsidRDefault="00BA5743" w:rsidP="00BA5743">
            <w:pPr>
              <w:spacing w:before="120" w:after="120" w:line="240" w:lineRule="auto"/>
              <w:ind w:left="216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Married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DE471D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5B0252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83.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74D503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1CAA09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73.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B3DBDC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06506E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94.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4846B5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CD50D0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72.9</w:t>
            </w:r>
          </w:p>
        </w:tc>
      </w:tr>
      <w:tr w:rsidR="00BA5743" w:rsidRPr="00BA5743" w14:paraId="03AC9CD3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605C9B" w14:textId="77777777" w:rsidR="00BA5743" w:rsidRPr="00BA5743" w:rsidRDefault="00BA5743" w:rsidP="00BA5743">
            <w:pPr>
              <w:spacing w:before="120" w:after="120" w:line="240" w:lineRule="auto"/>
              <w:ind w:left="216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Divorced or widowed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CD83AC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411D66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.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11A992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A325E0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5.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F0C210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51C8C9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0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90B337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3829E9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4.6</w:t>
            </w:r>
          </w:p>
        </w:tc>
      </w:tr>
      <w:tr w:rsidR="00BA5743" w:rsidRPr="00BA5743" w14:paraId="16590A6C" w14:textId="77777777" w:rsidTr="00BA5743">
        <w:trPr>
          <w:trHeight w:val="471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090194" w14:textId="77777777" w:rsidR="00BA5743" w:rsidRPr="00BA5743" w:rsidRDefault="00BA5743" w:rsidP="00BA5743">
            <w:pPr>
              <w:spacing w:before="120" w:after="120" w:line="240" w:lineRule="auto"/>
              <w:ind w:left="216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Missing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8E43B6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C878C2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8.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CD6392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71C19C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3.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1D7B40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0E3092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5.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6A47A7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4B99D3" w14:textId="77777777" w:rsidR="00BA5743" w:rsidRPr="00BA5743" w:rsidRDefault="00BA5743" w:rsidP="00BA5743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BA5743">
              <w:rPr>
                <w:rFonts w:ascii="Times New Roman" w:eastAsia="SimSun" w:hAnsi="Times New Roman" w:cs="Times New Roman"/>
                <w:sz w:val="24"/>
                <w:lang w:eastAsia="zh-CN"/>
              </w:rPr>
              <w:t>4.2</w:t>
            </w:r>
          </w:p>
        </w:tc>
      </w:tr>
    </w:tbl>
    <w:p w14:paraId="70F191BF" w14:textId="77777777" w:rsidR="00BA5743" w:rsidRPr="00BA5743" w:rsidRDefault="00BA5743" w:rsidP="00BA5743">
      <w:pPr>
        <w:keepNext/>
        <w:keepLines/>
        <w:spacing w:after="0" w:line="480" w:lineRule="auto"/>
        <w:rPr>
          <w:rFonts w:ascii="Times New Roman" w:eastAsia="SimSun" w:hAnsi="Times New Roman" w:cs="Times New Roman"/>
          <w:b/>
          <w:sz w:val="24"/>
          <w:lang w:eastAsia="zh-CN"/>
        </w:rPr>
      </w:pPr>
    </w:p>
    <w:p w14:paraId="7E713548" w14:textId="77777777" w:rsidR="00BA5743" w:rsidRPr="00BA5743" w:rsidRDefault="00BA5743" w:rsidP="00BA5743">
      <w:pPr>
        <w:keepNext/>
        <w:keepLines/>
        <w:spacing w:after="0" w:line="480" w:lineRule="auto"/>
        <w:rPr>
          <w:rFonts w:ascii="Times New Roman" w:eastAsia="SimSun" w:hAnsi="Times New Roman" w:cs="Times New Roman"/>
          <w:b/>
          <w:sz w:val="24"/>
          <w:lang w:eastAsia="zh-CN"/>
        </w:rPr>
      </w:pPr>
    </w:p>
    <w:p w14:paraId="581616BF" w14:textId="77777777" w:rsidR="00BA5743" w:rsidRPr="00BA5743" w:rsidRDefault="00BA5743" w:rsidP="00BA5743">
      <w:pPr>
        <w:keepNext/>
        <w:keepLines/>
        <w:spacing w:after="0" w:line="480" w:lineRule="auto"/>
        <w:rPr>
          <w:rFonts w:ascii="Times New Roman" w:eastAsia="SimSun" w:hAnsi="Times New Roman" w:cs="Times New Roman"/>
          <w:b/>
          <w:sz w:val="24"/>
          <w:lang w:eastAsia="zh-CN"/>
        </w:rPr>
      </w:pPr>
    </w:p>
    <w:p w14:paraId="62738682" w14:textId="77777777" w:rsidR="00BA5743" w:rsidRPr="00BA5743" w:rsidRDefault="00BA5743" w:rsidP="00BA5743">
      <w:pPr>
        <w:keepNext/>
        <w:keepLines/>
        <w:spacing w:after="0" w:line="480" w:lineRule="auto"/>
        <w:rPr>
          <w:rFonts w:ascii="Times New Roman" w:eastAsia="SimSun" w:hAnsi="Times New Roman" w:cs="Times New Roman"/>
          <w:b/>
          <w:sz w:val="24"/>
          <w:lang w:eastAsia="zh-CN"/>
        </w:rPr>
      </w:pPr>
    </w:p>
    <w:p w14:paraId="04FC235D" w14:textId="77777777" w:rsidR="00764061" w:rsidRPr="00BA5743" w:rsidRDefault="00764061" w:rsidP="00BA5743"/>
    <w:sectPr w:rsidR="00764061" w:rsidRPr="00BA5743" w:rsidSect="00BA57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743"/>
    <w:rsid w:val="00764061"/>
    <w:rsid w:val="00B14429"/>
    <w:rsid w:val="00BA5743"/>
    <w:rsid w:val="00C5260F"/>
    <w:rsid w:val="00CE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1C91A"/>
  <w15:chartTrackingRefBased/>
  <w15:docId w15:val="{69D516D1-B9B2-47F7-9A43-53230D9E6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72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kwell, Ashley</dc:creator>
  <cp:keywords/>
  <dc:description/>
  <cp:lastModifiedBy>McCormack, Lauren</cp:lastModifiedBy>
  <cp:revision>2</cp:revision>
  <dcterms:created xsi:type="dcterms:W3CDTF">2019-10-04T21:19:00Z</dcterms:created>
  <dcterms:modified xsi:type="dcterms:W3CDTF">2019-10-04T21:19:00Z</dcterms:modified>
</cp:coreProperties>
</file>